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86ACE1" w14:textId="77777777" w:rsidR="00E92EBD" w:rsidRPr="00812CD9" w:rsidRDefault="00E92EBD" w:rsidP="00812CD9">
      <w:pPr>
        <w:pStyle w:val="Heading2"/>
        <w:rPr>
          <w:sz w:val="24"/>
          <w:szCs w:val="24"/>
        </w:rPr>
      </w:pPr>
      <w:bookmarkStart w:id="0" w:name="_GoBack"/>
      <w:bookmarkEnd w:id="0"/>
      <w:r w:rsidRPr="00812CD9">
        <w:rPr>
          <w:sz w:val="24"/>
          <w:szCs w:val="24"/>
        </w:rPr>
        <w:t>Mass spec analysis</w:t>
      </w:r>
    </w:p>
    <w:p w14:paraId="59BE7405" w14:textId="08BF84CA" w:rsidR="00E92EBD" w:rsidRPr="00E92EBD" w:rsidRDefault="00E92EBD" w:rsidP="00E92EBD">
      <w:pPr>
        <w:autoSpaceDE w:val="0"/>
        <w:autoSpaceDN w:val="0"/>
        <w:adjustRightInd w:val="0"/>
        <w:spacing w:after="240" w:line="480" w:lineRule="auto"/>
        <w:rPr>
          <w:rFonts w:ascii="Times" w:hAnsi="Times" w:cs="Times"/>
          <w:color w:val="000000"/>
        </w:rPr>
      </w:pPr>
      <w:r w:rsidRPr="009E1DD6">
        <w:t>Peptide samples were</w:t>
      </w:r>
      <w:r>
        <w:t xml:space="preserve"> </w:t>
      </w:r>
      <w:r w:rsidRPr="009E1DD6">
        <w:t>analyzed by</w:t>
      </w:r>
      <w:r>
        <w:t xml:space="preserve"> LC</w:t>
      </w:r>
      <w:r w:rsidR="00462E24">
        <w:t>-</w:t>
      </w:r>
      <w:r>
        <w:t>MS/MS. LC</w:t>
      </w:r>
      <w:r w:rsidR="00462E24">
        <w:t>-</w:t>
      </w:r>
      <w:r>
        <w:t>MS/MS analyse</w:t>
      </w:r>
      <w:r w:rsidRPr="009E1DD6">
        <w:t xml:space="preserve">s </w:t>
      </w:r>
      <w:r>
        <w:t xml:space="preserve">were performed </w:t>
      </w:r>
      <w:r w:rsidRPr="009E1DD6">
        <w:t>using a Thermo Scientific Q-Exactive hybrid Quadrupole-Orbitrap Mass Spectrometer and a Thermo Dionex UltiMate 3000 RSLCnano System. For each LC</w:t>
      </w:r>
      <w:r w:rsidR="00E526CF">
        <w:t>-</w:t>
      </w:r>
      <w:r w:rsidRPr="009E1DD6">
        <w:t>MS/MS run the peptide mixture was loaded onto a peptide trap cartridge</w:t>
      </w:r>
      <w:r>
        <w:t xml:space="preserve"> </w:t>
      </w:r>
      <w:r w:rsidRPr="009E1DD6">
        <w:t>at a flow rate of 5μ</w:t>
      </w:r>
      <w:r>
        <w:t>L</w:t>
      </w:r>
      <w:r w:rsidRPr="009E1DD6">
        <w:t>/min. The trapped peptides were eluted onto a reversed-phase PicoFrit column (New</w:t>
      </w:r>
      <w:r>
        <w:t xml:space="preserve"> </w:t>
      </w:r>
      <w:r w:rsidRPr="009E1DD6">
        <w:t>Objective, Woburn, MA) using a linear gradient of acetonitrile (3-36%) in 0.1% formic acid. The elution</w:t>
      </w:r>
      <w:r>
        <w:t xml:space="preserve"> </w:t>
      </w:r>
      <w:r w:rsidRPr="009E1DD6">
        <w:t>duration was 110 min at a flow rate of 0.3μ</w:t>
      </w:r>
      <w:r>
        <w:t>L</w:t>
      </w:r>
      <w:r w:rsidRPr="009E1DD6">
        <w:t>/min. Eluted peptides from the PicoFrit column were ionized and</w:t>
      </w:r>
      <w:r>
        <w:t xml:space="preserve"> </w:t>
      </w:r>
      <w:r w:rsidRPr="009E1DD6">
        <w:t>sprayed into the mass spectrometer, using a Nanospray Flex Ion Source ES071 (Thermo) under the following</w:t>
      </w:r>
      <w:r>
        <w:t xml:space="preserve"> </w:t>
      </w:r>
      <w:r w:rsidRPr="009E1DD6">
        <w:t>settings: spray voltage, 1.6 kV, Capillary temperature, 250°C</w:t>
      </w:r>
      <w:r w:rsidRPr="00565DFE">
        <w:rPr>
          <w:color w:val="00B050"/>
        </w:rPr>
        <w:t>.</w:t>
      </w:r>
      <w:r w:rsidRPr="009E1DD6">
        <w:t xml:space="preserve"> Other settings were empirically determined. For</w:t>
      </w:r>
      <w:r>
        <w:t xml:space="preserve"> </w:t>
      </w:r>
      <w:r w:rsidRPr="009E1DD6">
        <w:t>protein identification, two raw MS files from two LC</w:t>
      </w:r>
      <w:r w:rsidR="00E526CF">
        <w:t>-</w:t>
      </w:r>
      <w:r w:rsidRPr="009E1DD6">
        <w:t>MS/MS runs for each sample were analyzed using the</w:t>
      </w:r>
      <w:r>
        <w:t xml:space="preserve"> </w:t>
      </w:r>
      <w:r w:rsidRPr="009E1DD6">
        <w:t>Thermo Proteome Discoverer 1.4.1 platform (Thermo Scientific, Bremen, Germany) for peptide identification</w:t>
      </w:r>
      <w:r>
        <w:t xml:space="preserve"> </w:t>
      </w:r>
      <w:r w:rsidRPr="009E1DD6">
        <w:t xml:space="preserve">and protein assembly. </w:t>
      </w:r>
      <w:r>
        <w:t>The</w:t>
      </w:r>
      <w:r w:rsidRPr="009E1DD6">
        <w:t xml:space="preserve"> human protein database obtained from </w:t>
      </w:r>
      <w:r>
        <w:t xml:space="preserve">the </w:t>
      </w:r>
      <w:r w:rsidRPr="009E1DD6">
        <w:t xml:space="preserve">NCBI website was </w:t>
      </w:r>
      <w:r>
        <w:t xml:space="preserve">searched </w:t>
      </w:r>
      <w:r w:rsidRPr="009E1DD6">
        <w:t>based</w:t>
      </w:r>
      <w:r>
        <w:t xml:space="preserve"> </w:t>
      </w:r>
      <w:r w:rsidRPr="009E1DD6">
        <w:t>on the SEQUEST and percolator algorithms through the Pro</w:t>
      </w:r>
      <w:r>
        <w:t>teome Discoverer 1.4.1 platform; in addition,</w:t>
      </w:r>
      <w:r w:rsidRPr="009E1DD6">
        <w:t xml:space="preserve"> the database was manually</w:t>
      </w:r>
      <w:r>
        <w:t xml:space="preserve"> </w:t>
      </w:r>
      <w:r w:rsidRPr="009E1DD6">
        <w:t>modified on the human H</w:t>
      </w:r>
      <w:r>
        <w:t>E</w:t>
      </w:r>
      <w:r w:rsidRPr="009E1DD6">
        <w:t>PHL1</w:t>
      </w:r>
      <w:r>
        <w:t xml:space="preserve"> mutations. </w:t>
      </w:r>
      <w:r w:rsidRPr="009E1DD6">
        <w:t>Carbamidomethylation</w:t>
      </w:r>
      <w:r>
        <w:t xml:space="preserve"> </w:t>
      </w:r>
      <w:r w:rsidRPr="000C0FBB">
        <w:t>(</w:t>
      </w:r>
      <w:r w:rsidRPr="000C0FBB">
        <w:rPr>
          <w:color w:val="000000"/>
        </w:rPr>
        <w:t xml:space="preserve">+57.021 Da) </w:t>
      </w:r>
      <w:r w:rsidRPr="009E1DD6">
        <w:t>of cysteines wa</w:t>
      </w:r>
      <w:r>
        <w:t>s set as a fixed modification; oxidation, d</w:t>
      </w:r>
      <w:r w:rsidRPr="009E1DD6">
        <w:t>eamidation Q/N-deamidated</w:t>
      </w:r>
      <w:r>
        <w:t xml:space="preserve"> </w:t>
      </w:r>
      <w:r w:rsidRPr="009E1DD6">
        <w:t>(+0.98402 Da) and S/T O-GlcNAc (+203.0788Da) were set as dynamic modifications. The minimum peptide</w:t>
      </w:r>
      <w:r>
        <w:t xml:space="preserve"> </w:t>
      </w:r>
      <w:r w:rsidRPr="009E1DD6">
        <w:t>length was specified to be five amino acids. The precursor mass tolerance was set to 15 ppm, whereas fragment</w:t>
      </w:r>
      <w:r>
        <w:t xml:space="preserve"> </w:t>
      </w:r>
      <w:r w:rsidRPr="009E1DD6">
        <w:t>mass tolerance was set to 0.05 Da. The maximum false peptide discovery rate was specified as 0.01. The</w:t>
      </w:r>
      <w:r>
        <w:t xml:space="preserve"> </w:t>
      </w:r>
      <w:r w:rsidRPr="009E1DD6">
        <w:t xml:space="preserve">resulting Proteome Discoverer Report contains all </w:t>
      </w:r>
      <w:r>
        <w:t>assembled proteins with peptide</w:t>
      </w:r>
      <w:r w:rsidRPr="009E1DD6">
        <w:t xml:space="preserve"> sequences and matched</w:t>
      </w:r>
      <w:r>
        <w:t xml:space="preserve"> </w:t>
      </w:r>
      <w:r w:rsidRPr="009E1DD6">
        <w:t>spectrum counts. The estimation of relative abundance of protein is based on peptide spectrum match counts</w:t>
      </w:r>
      <w:r>
        <w:t xml:space="preserve"> </w:t>
      </w:r>
      <w:r w:rsidRPr="009E1DD6">
        <w:t>(PSM).</w:t>
      </w:r>
    </w:p>
    <w:sectPr w:rsidR="00E92EBD" w:rsidRPr="00E92EBD" w:rsidSect="00726001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D1A975" w14:textId="77777777" w:rsidR="001C7C0B" w:rsidRDefault="001C7C0B" w:rsidP="00CA0F46">
      <w:r>
        <w:separator/>
      </w:r>
    </w:p>
  </w:endnote>
  <w:endnote w:type="continuationSeparator" w:id="0">
    <w:p w14:paraId="387F30C8" w14:textId="77777777" w:rsidR="001C7C0B" w:rsidRDefault="001C7C0B" w:rsidP="00CA0F46">
      <w:r>
        <w:continuationSeparator/>
      </w:r>
    </w:p>
  </w:endnote>
  <w:endnote w:type="continuationNotice" w:id="1">
    <w:p w14:paraId="66F5F601" w14:textId="77777777" w:rsidR="001C7C0B" w:rsidRDefault="001C7C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3477BC" w14:textId="77777777" w:rsidR="00CA0F46" w:rsidRDefault="00CA0F46" w:rsidP="0072600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6217B5" w14:textId="77777777" w:rsidR="00CA0F46" w:rsidRDefault="00CA0F4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6091AA" w14:textId="77777777" w:rsidR="00CA0F46" w:rsidRDefault="00CA0F46" w:rsidP="0072600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2CD9">
      <w:rPr>
        <w:rStyle w:val="PageNumber"/>
        <w:noProof/>
      </w:rPr>
      <w:t>6</w:t>
    </w:r>
    <w:r>
      <w:rPr>
        <w:rStyle w:val="PageNumber"/>
      </w:rPr>
      <w:fldChar w:fldCharType="end"/>
    </w:r>
  </w:p>
  <w:p w14:paraId="21C72EF1" w14:textId="77777777" w:rsidR="00CA0F46" w:rsidRDefault="00CA0F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C23638" w14:textId="77777777" w:rsidR="001C7C0B" w:rsidRDefault="001C7C0B" w:rsidP="00CA0F46">
      <w:r>
        <w:separator/>
      </w:r>
    </w:p>
  </w:footnote>
  <w:footnote w:type="continuationSeparator" w:id="0">
    <w:p w14:paraId="0A46DA3A" w14:textId="77777777" w:rsidR="001C7C0B" w:rsidRDefault="001C7C0B" w:rsidP="00CA0F46">
      <w:r>
        <w:continuationSeparator/>
      </w:r>
    </w:p>
  </w:footnote>
  <w:footnote w:type="continuationNotice" w:id="1">
    <w:p w14:paraId="2363E0C7" w14:textId="77777777" w:rsidR="001C7C0B" w:rsidRDefault="001C7C0B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C44F3E" w14:textId="77777777" w:rsidR="002D6F9C" w:rsidRDefault="002D6F9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7B3"/>
    <w:rsid w:val="00000383"/>
    <w:rsid w:val="00015A56"/>
    <w:rsid w:val="00024139"/>
    <w:rsid w:val="00035F5A"/>
    <w:rsid w:val="0004082F"/>
    <w:rsid w:val="0005780F"/>
    <w:rsid w:val="00075FFD"/>
    <w:rsid w:val="00096BF8"/>
    <w:rsid w:val="000A7020"/>
    <w:rsid w:val="000B7C3E"/>
    <w:rsid w:val="000C0FBB"/>
    <w:rsid w:val="000C2B95"/>
    <w:rsid w:val="000D44D1"/>
    <w:rsid w:val="000E12B2"/>
    <w:rsid w:val="000F2D99"/>
    <w:rsid w:val="000F58CC"/>
    <w:rsid w:val="001019D5"/>
    <w:rsid w:val="00105B7A"/>
    <w:rsid w:val="001136BA"/>
    <w:rsid w:val="00130125"/>
    <w:rsid w:val="00132704"/>
    <w:rsid w:val="00154017"/>
    <w:rsid w:val="00161F54"/>
    <w:rsid w:val="00162067"/>
    <w:rsid w:val="001651D6"/>
    <w:rsid w:val="001A239C"/>
    <w:rsid w:val="001B4E93"/>
    <w:rsid w:val="001C389B"/>
    <w:rsid w:val="001C7C0B"/>
    <w:rsid w:val="001D638F"/>
    <w:rsid w:val="00225E07"/>
    <w:rsid w:val="0023187C"/>
    <w:rsid w:val="002560F7"/>
    <w:rsid w:val="002640DC"/>
    <w:rsid w:val="002754B7"/>
    <w:rsid w:val="00280B66"/>
    <w:rsid w:val="00282246"/>
    <w:rsid w:val="00296083"/>
    <w:rsid w:val="002A556D"/>
    <w:rsid w:val="002B3726"/>
    <w:rsid w:val="002C4048"/>
    <w:rsid w:val="002D52AE"/>
    <w:rsid w:val="002D6F9C"/>
    <w:rsid w:val="002E2DAF"/>
    <w:rsid w:val="002F5F12"/>
    <w:rsid w:val="00303BFF"/>
    <w:rsid w:val="00322C45"/>
    <w:rsid w:val="00357408"/>
    <w:rsid w:val="0036165E"/>
    <w:rsid w:val="00386F43"/>
    <w:rsid w:val="00390D5A"/>
    <w:rsid w:val="003A41E0"/>
    <w:rsid w:val="003B5F8B"/>
    <w:rsid w:val="003C2DBD"/>
    <w:rsid w:val="003C31EC"/>
    <w:rsid w:val="003E182F"/>
    <w:rsid w:val="003F0E18"/>
    <w:rsid w:val="003F5179"/>
    <w:rsid w:val="003F5526"/>
    <w:rsid w:val="00406557"/>
    <w:rsid w:val="00414F0A"/>
    <w:rsid w:val="00421956"/>
    <w:rsid w:val="0042230F"/>
    <w:rsid w:val="00435805"/>
    <w:rsid w:val="00435DD3"/>
    <w:rsid w:val="0044099A"/>
    <w:rsid w:val="00441B1F"/>
    <w:rsid w:val="00456F59"/>
    <w:rsid w:val="00462E24"/>
    <w:rsid w:val="00463315"/>
    <w:rsid w:val="00464637"/>
    <w:rsid w:val="00471944"/>
    <w:rsid w:val="00476322"/>
    <w:rsid w:val="00495457"/>
    <w:rsid w:val="00497DF1"/>
    <w:rsid w:val="004A097C"/>
    <w:rsid w:val="004A1B70"/>
    <w:rsid w:val="004B2D0C"/>
    <w:rsid w:val="004C28F9"/>
    <w:rsid w:val="004C6D21"/>
    <w:rsid w:val="004E5E18"/>
    <w:rsid w:val="004E607E"/>
    <w:rsid w:val="004F3684"/>
    <w:rsid w:val="005015FD"/>
    <w:rsid w:val="005367F9"/>
    <w:rsid w:val="005501AD"/>
    <w:rsid w:val="0056104B"/>
    <w:rsid w:val="00565DFE"/>
    <w:rsid w:val="00573C16"/>
    <w:rsid w:val="005777E0"/>
    <w:rsid w:val="005B6185"/>
    <w:rsid w:val="005B7BE1"/>
    <w:rsid w:val="005C321D"/>
    <w:rsid w:val="005E6492"/>
    <w:rsid w:val="005F0443"/>
    <w:rsid w:val="005F3F36"/>
    <w:rsid w:val="00603599"/>
    <w:rsid w:val="00611164"/>
    <w:rsid w:val="0061704C"/>
    <w:rsid w:val="00633F87"/>
    <w:rsid w:val="00636211"/>
    <w:rsid w:val="00637D7F"/>
    <w:rsid w:val="00646C8C"/>
    <w:rsid w:val="00654C00"/>
    <w:rsid w:val="006618F0"/>
    <w:rsid w:val="006818E5"/>
    <w:rsid w:val="006856AF"/>
    <w:rsid w:val="00687E61"/>
    <w:rsid w:val="00697FE7"/>
    <w:rsid w:val="006B7897"/>
    <w:rsid w:val="006E545F"/>
    <w:rsid w:val="006F3BC1"/>
    <w:rsid w:val="006F44D6"/>
    <w:rsid w:val="0070032C"/>
    <w:rsid w:val="00703494"/>
    <w:rsid w:val="0071082B"/>
    <w:rsid w:val="00711451"/>
    <w:rsid w:val="0071620D"/>
    <w:rsid w:val="00726001"/>
    <w:rsid w:val="00742E4D"/>
    <w:rsid w:val="00751391"/>
    <w:rsid w:val="007534AB"/>
    <w:rsid w:val="00765689"/>
    <w:rsid w:val="00771144"/>
    <w:rsid w:val="00776EA1"/>
    <w:rsid w:val="007A508A"/>
    <w:rsid w:val="007B3745"/>
    <w:rsid w:val="007B512F"/>
    <w:rsid w:val="007C0FF7"/>
    <w:rsid w:val="007D3319"/>
    <w:rsid w:val="007D5ADC"/>
    <w:rsid w:val="007E45FC"/>
    <w:rsid w:val="007F2003"/>
    <w:rsid w:val="007F4105"/>
    <w:rsid w:val="00810E17"/>
    <w:rsid w:val="00812CD9"/>
    <w:rsid w:val="00814812"/>
    <w:rsid w:val="00822755"/>
    <w:rsid w:val="00833815"/>
    <w:rsid w:val="00842C7D"/>
    <w:rsid w:val="008430DF"/>
    <w:rsid w:val="00845FD0"/>
    <w:rsid w:val="008758C8"/>
    <w:rsid w:val="008852E1"/>
    <w:rsid w:val="008A342B"/>
    <w:rsid w:val="008C7036"/>
    <w:rsid w:val="008E5678"/>
    <w:rsid w:val="008F5493"/>
    <w:rsid w:val="00904D43"/>
    <w:rsid w:val="00910B96"/>
    <w:rsid w:val="009430FF"/>
    <w:rsid w:val="00945FD0"/>
    <w:rsid w:val="009550C4"/>
    <w:rsid w:val="009605A5"/>
    <w:rsid w:val="009616F3"/>
    <w:rsid w:val="0096428D"/>
    <w:rsid w:val="0097540A"/>
    <w:rsid w:val="00985A6A"/>
    <w:rsid w:val="009A24A2"/>
    <w:rsid w:val="009C797A"/>
    <w:rsid w:val="009D7629"/>
    <w:rsid w:val="009D76CA"/>
    <w:rsid w:val="009E1DD6"/>
    <w:rsid w:val="00A0409E"/>
    <w:rsid w:val="00A053F2"/>
    <w:rsid w:val="00A15F9E"/>
    <w:rsid w:val="00A22104"/>
    <w:rsid w:val="00A50A7E"/>
    <w:rsid w:val="00A50AA7"/>
    <w:rsid w:val="00A63437"/>
    <w:rsid w:val="00A6446D"/>
    <w:rsid w:val="00A6780A"/>
    <w:rsid w:val="00A765DD"/>
    <w:rsid w:val="00A95F10"/>
    <w:rsid w:val="00AA073C"/>
    <w:rsid w:val="00AA5D2D"/>
    <w:rsid w:val="00AB1259"/>
    <w:rsid w:val="00AB1FBA"/>
    <w:rsid w:val="00AB64F2"/>
    <w:rsid w:val="00AC0AD1"/>
    <w:rsid w:val="00AC17B3"/>
    <w:rsid w:val="00AC5A70"/>
    <w:rsid w:val="00AC682D"/>
    <w:rsid w:val="00AF511D"/>
    <w:rsid w:val="00AF5D97"/>
    <w:rsid w:val="00AF632F"/>
    <w:rsid w:val="00B02AEE"/>
    <w:rsid w:val="00B11DC8"/>
    <w:rsid w:val="00B601D7"/>
    <w:rsid w:val="00B63ADB"/>
    <w:rsid w:val="00B66231"/>
    <w:rsid w:val="00B71748"/>
    <w:rsid w:val="00B85DFB"/>
    <w:rsid w:val="00B91DFC"/>
    <w:rsid w:val="00B92F84"/>
    <w:rsid w:val="00BA528F"/>
    <w:rsid w:val="00BB55C0"/>
    <w:rsid w:val="00BD5680"/>
    <w:rsid w:val="00BE0489"/>
    <w:rsid w:val="00BE2429"/>
    <w:rsid w:val="00BF007C"/>
    <w:rsid w:val="00BF16AC"/>
    <w:rsid w:val="00BF4794"/>
    <w:rsid w:val="00C02ABE"/>
    <w:rsid w:val="00C14BED"/>
    <w:rsid w:val="00C222A5"/>
    <w:rsid w:val="00C278AB"/>
    <w:rsid w:val="00C478FF"/>
    <w:rsid w:val="00C57848"/>
    <w:rsid w:val="00C80DB9"/>
    <w:rsid w:val="00C8154B"/>
    <w:rsid w:val="00CA0F46"/>
    <w:rsid w:val="00CA4846"/>
    <w:rsid w:val="00CC16A7"/>
    <w:rsid w:val="00CD3410"/>
    <w:rsid w:val="00CE68BC"/>
    <w:rsid w:val="00CF3FA8"/>
    <w:rsid w:val="00CF6DDE"/>
    <w:rsid w:val="00CF7074"/>
    <w:rsid w:val="00D03125"/>
    <w:rsid w:val="00D0606D"/>
    <w:rsid w:val="00D2281A"/>
    <w:rsid w:val="00D2721A"/>
    <w:rsid w:val="00D350AA"/>
    <w:rsid w:val="00D46A80"/>
    <w:rsid w:val="00D519E0"/>
    <w:rsid w:val="00D60561"/>
    <w:rsid w:val="00D60D06"/>
    <w:rsid w:val="00D60FF9"/>
    <w:rsid w:val="00D929DD"/>
    <w:rsid w:val="00DB2D17"/>
    <w:rsid w:val="00DC119C"/>
    <w:rsid w:val="00DD45FA"/>
    <w:rsid w:val="00DE3763"/>
    <w:rsid w:val="00DF2287"/>
    <w:rsid w:val="00DF46E4"/>
    <w:rsid w:val="00E11A43"/>
    <w:rsid w:val="00E15B5C"/>
    <w:rsid w:val="00E440EE"/>
    <w:rsid w:val="00E45207"/>
    <w:rsid w:val="00E50138"/>
    <w:rsid w:val="00E526CF"/>
    <w:rsid w:val="00E52C2C"/>
    <w:rsid w:val="00E55BCB"/>
    <w:rsid w:val="00E76C0D"/>
    <w:rsid w:val="00E81F17"/>
    <w:rsid w:val="00E8252F"/>
    <w:rsid w:val="00E92EBD"/>
    <w:rsid w:val="00EA1A52"/>
    <w:rsid w:val="00EB1691"/>
    <w:rsid w:val="00EC1A38"/>
    <w:rsid w:val="00EC6B4D"/>
    <w:rsid w:val="00EE6229"/>
    <w:rsid w:val="00F02009"/>
    <w:rsid w:val="00F02F61"/>
    <w:rsid w:val="00F11FBD"/>
    <w:rsid w:val="00F12F92"/>
    <w:rsid w:val="00F26ECA"/>
    <w:rsid w:val="00F41292"/>
    <w:rsid w:val="00F43B76"/>
    <w:rsid w:val="00F514A5"/>
    <w:rsid w:val="00F54074"/>
    <w:rsid w:val="00F86840"/>
    <w:rsid w:val="00FA006C"/>
    <w:rsid w:val="00FA6C8B"/>
    <w:rsid w:val="00FB5D1C"/>
    <w:rsid w:val="00FD5809"/>
    <w:rsid w:val="00FE517E"/>
    <w:rsid w:val="00FE64E6"/>
    <w:rsid w:val="00FF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996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7B3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CD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B55C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55C0"/>
    <w:rPr>
      <w:rFonts w:ascii="Times New Roman" w:hAnsi="Times New Roman" w:cs="Times New Roman"/>
      <w:b/>
      <w:bCs/>
      <w:sz w:val="36"/>
      <w:szCs w:val="36"/>
    </w:rPr>
  </w:style>
  <w:style w:type="paragraph" w:customStyle="1" w:styleId="p1">
    <w:name w:val="p1"/>
    <w:basedOn w:val="Normal"/>
    <w:rsid w:val="00F02009"/>
    <w:rPr>
      <w:rFonts w:ascii="Helvetica" w:hAnsi="Helvetica"/>
      <w:sz w:val="13"/>
      <w:szCs w:val="13"/>
    </w:rPr>
  </w:style>
  <w:style w:type="paragraph" w:customStyle="1" w:styleId="p2">
    <w:name w:val="p2"/>
    <w:basedOn w:val="Normal"/>
    <w:rsid w:val="00F02009"/>
    <w:rPr>
      <w:rFonts w:ascii="Helvetica" w:hAnsi="Helvetica"/>
      <w:sz w:val="17"/>
      <w:szCs w:val="17"/>
    </w:rPr>
  </w:style>
  <w:style w:type="paragraph" w:customStyle="1" w:styleId="p3">
    <w:name w:val="p3"/>
    <w:basedOn w:val="Normal"/>
    <w:rsid w:val="00F02009"/>
    <w:rPr>
      <w:rFonts w:ascii="Helvetica" w:hAnsi="Helvetica"/>
      <w:sz w:val="11"/>
      <w:szCs w:val="11"/>
    </w:rPr>
  </w:style>
  <w:style w:type="character" w:customStyle="1" w:styleId="s1">
    <w:name w:val="s1"/>
    <w:basedOn w:val="DefaultParagraphFont"/>
    <w:rsid w:val="00F02009"/>
    <w:rPr>
      <w:rFonts w:ascii="Helvetica" w:hAnsi="Helvetica" w:hint="default"/>
      <w:sz w:val="11"/>
      <w:szCs w:val="11"/>
    </w:rPr>
  </w:style>
  <w:style w:type="character" w:customStyle="1" w:styleId="s2">
    <w:name w:val="s2"/>
    <w:basedOn w:val="DefaultParagraphFont"/>
    <w:rsid w:val="00F02009"/>
    <w:rPr>
      <w:color w:val="FF260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F368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F368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A0F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0F4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A0F46"/>
  </w:style>
  <w:style w:type="paragraph" w:styleId="BalloonText">
    <w:name w:val="Balloon Text"/>
    <w:basedOn w:val="Normal"/>
    <w:link w:val="BalloonTextChar"/>
    <w:uiPriority w:val="99"/>
    <w:semiHidden/>
    <w:unhideWhenUsed/>
    <w:rsid w:val="00E440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F9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5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1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F9C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F9C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6F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6F9C"/>
    <w:rPr>
      <w:rFonts w:ascii="Times New Roman" w:hAnsi="Times New Roman" w:cs="Times New Roman"/>
    </w:rPr>
  </w:style>
  <w:style w:type="paragraph" w:customStyle="1" w:styleId="p">
    <w:name w:val="p"/>
    <w:basedOn w:val="Normal"/>
    <w:rsid w:val="00162067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812C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DCE6B0F-755F-4BDE-B692-F376F11EF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Prashant (NIH/NHGRI) [C]</dc:creator>
  <cp:keywords/>
  <dc:description/>
  <cp:lastModifiedBy>Bailey Hanna</cp:lastModifiedBy>
  <cp:revision>4</cp:revision>
  <dcterms:created xsi:type="dcterms:W3CDTF">2019-04-29T14:28:00Z</dcterms:created>
  <dcterms:modified xsi:type="dcterms:W3CDTF">2019-05-13T02:26:00Z</dcterms:modified>
</cp:coreProperties>
</file>